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771390" w14:textId="6992B298" w:rsidR="00332934" w:rsidRPr="00436EDE" w:rsidRDefault="00332934" w:rsidP="00332934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436EDE">
        <w:rPr>
          <w:rFonts w:ascii="Times New Roman" w:hAnsi="Times New Roman" w:cs="Times New Roman"/>
          <w:b/>
          <w:bCs/>
          <w:lang w:val="en-GB"/>
        </w:rPr>
        <w:t>SUPPLEMENTARY MATERIAL 1</w:t>
      </w:r>
    </w:p>
    <w:p w14:paraId="76C37450" w14:textId="70FA771D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  <w:r w:rsidRPr="00436EDE">
        <w:rPr>
          <w:rFonts w:ascii="Times New Roman" w:hAnsi="Times New Roman" w:cs="Times New Roman"/>
          <w:b/>
          <w:lang w:val="en-US"/>
        </w:rPr>
        <w:t>Data generating code in R</w:t>
      </w:r>
    </w:p>
    <w:p w14:paraId="43520A30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3D5DA748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># _Simulation of longitudinal data for utilities and costs including covariates at baseline_</w:t>
      </w:r>
    </w:p>
    <w:p w14:paraId="4CE758CF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6246ED5D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>## COMPLETE DATA</w:t>
      </w:r>
    </w:p>
    <w:p w14:paraId="560D05C4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>library(simstudy) # required to generate correlated longitudinal data</w:t>
      </w:r>
    </w:p>
    <w:p w14:paraId="4CA30924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>library(foreign)  # required to save data in .dta</w:t>
      </w:r>
    </w:p>
    <w:p w14:paraId="25A29B39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6A2997D2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>for (i in 1:2000){</w:t>
      </w:r>
    </w:p>
    <w:p w14:paraId="49CFD640" w14:textId="6969A284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 set.seed(i)</w:t>
      </w:r>
    </w:p>
    <w:p w14:paraId="455B3250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##Generate baseline characteristics</w:t>
      </w:r>
    </w:p>
    <w:p w14:paraId="56A5F177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def &lt;- defData(varname = "variance", formula = 0.005, dist = "normal")</w:t>
      </w:r>
    </w:p>
    <w:p w14:paraId="372D4A3B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def &lt;- defData(def, varname = "gammaDisC", formula = 0.1, dist = "nonrandom")</w:t>
      </w:r>
    </w:p>
    <w:p w14:paraId="5F8597C4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def &lt;- defData(def, varname = "nMeasurement", formula = 1, dist = "nonrandom", id = "id")</w:t>
      </w:r>
    </w:p>
    <w:p w14:paraId="231C2E58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def &lt;- defData(def, varname = "trt", formula = 0.52, dist = "binary", id="id")</w:t>
      </w:r>
    </w:p>
    <w:p w14:paraId="0B2AAE47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data &lt;- genData(600, def)</w:t>
      </w:r>
    </w:p>
    <w:p w14:paraId="7F6C9821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</w:t>
      </w:r>
    </w:p>
    <w:p w14:paraId="04152EFD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defb &lt;- defDataAdd(varname = "age", formula = "40 + (5*trt)", variance = 140, dist="normal")</w:t>
      </w:r>
    </w:p>
    <w:p w14:paraId="3BB86345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defb &lt;- defDataAdd(defb, varname = "gender", formula = "0.52 + (0.4*trt)", dist = "binary")</w:t>
      </w:r>
    </w:p>
    <w:p w14:paraId="2BC53339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data &lt;- addCorFlex(data, defb, rho = 0.0001, corstr = "cs")</w:t>
      </w:r>
    </w:p>
    <w:p w14:paraId="474ACD6D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data$age &lt;- ifelse(data$age &lt;= 18, 18, data$age)</w:t>
      </w:r>
    </w:p>
    <w:p w14:paraId="1BB79F86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data$age &lt;- ifelse(data$age &gt;= 99, 99, data$age)</w:t>
      </w:r>
    </w:p>
    <w:p w14:paraId="6E6F91BF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</w:p>
    <w:p w14:paraId="493743D2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defb &lt;- defDataAdd(varname = "uT0", formula = "0.2 + (0.0045 * age) + (0.025 * gender)", variance = 0.002, dist = "gamma", link = "logit")</w:t>
      </w:r>
    </w:p>
    <w:p w14:paraId="6831BDCE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defb &lt;- defDataAdd(defb, varname = "cT0", formula = "50 + (15*age) + (100*gender)", variance = 0.15, dist = "gamma", link = "logit")</w:t>
      </w:r>
    </w:p>
    <w:p w14:paraId="574B84F7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data &lt;- addCorFlex(data, defb, rho = -0.5)</w:t>
      </w:r>
    </w:p>
    <w:p w14:paraId="0738DE9C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2BC0C936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##Generate follow-up utilities and costs</w:t>
      </w:r>
    </w:p>
    <w:p w14:paraId="1DF3DB7C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defc &lt;- defDataAdd(varname = "uT1", formula = "uT0 + (0.04* trt) + (0.002 * age) + (0.01 * gender)", variance = 0.002, dist = "gamma", link = "logit")</w:t>
      </w:r>
    </w:p>
    <w:p w14:paraId="2F37E6BC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defc &lt;- defDataAdd(defc, varname = "cT1", formula = "cT0 + (62.5*trt) + (1*age) + (10*gender)", variance = 0.15, dist = "gamma", link = "logit")</w:t>
      </w:r>
    </w:p>
    <w:p w14:paraId="0E9B871A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data &lt;- addCorFlex(data, defc, rho = -0.5)</w:t>
      </w:r>
    </w:p>
    <w:p w14:paraId="7F9AAAE3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data &lt;- genCluster(data, "id", "nMeasurement", "idcluster")</w:t>
      </w:r>
    </w:p>
    <w:p w14:paraId="6B9ABA60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</w:t>
      </w:r>
    </w:p>
    <w:p w14:paraId="29ECF514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##Correlation between time points for utilities</w:t>
      </w:r>
    </w:p>
    <w:p w14:paraId="0282D204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Q &lt;- matrix(c(1.0,0.9,0.9,0.9,1.0,0.9,0.9,0.9,1.0), nrow = 3)</w:t>
      </w:r>
    </w:p>
    <w:p w14:paraId="6FBF9D72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data &lt;- addCorGen(dtOld = data, idvar = "id", nvars = 3, corMatrix = Q, dist = "normal", param1 = "uT1", param2 = "variance", cnames = "uT2, uT3, uT4")</w:t>
      </w:r>
    </w:p>
    <w:p w14:paraId="25080EE3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</w:t>
      </w:r>
    </w:p>
    <w:p w14:paraId="412FD73B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##Correlation between time points for costs</w:t>
      </w:r>
    </w:p>
    <w:p w14:paraId="6360D82F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C &lt;- matrix(c(1.0,0.7,0.7,0.7,1.0,0.7,0.7,0.7,1.0), nrow = 3)</w:t>
      </w:r>
    </w:p>
    <w:p w14:paraId="1552768B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data &lt;- addCorGen(dtOld = data, idvar = "id", nvars = 3, corMatrix = C, dist = "gamma", param1 = "cT1", param2 = "gammaDisC", cnames = "cT2, cT3, cT4")</w:t>
      </w:r>
    </w:p>
    <w:p w14:paraId="18BFB936" w14:textId="705B5F8A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 write.dta(data, file = paste0("C:/completedata/dataset",i,".dta"))</w:t>
      </w:r>
    </w:p>
    <w:p w14:paraId="0E310185" w14:textId="77777777" w:rsidR="00332934" w:rsidRPr="00436EDE" w:rsidRDefault="00332934" w:rsidP="0033293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</w:t>
      </w:r>
    </w:p>
    <w:p w14:paraId="4FB7F98B" w14:textId="77777777" w:rsidR="00A96168" w:rsidRPr="00436EDE" w:rsidRDefault="00332934" w:rsidP="00A96168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36EDE">
        <w:rPr>
          <w:rFonts w:ascii="Times New Roman" w:hAnsi="Times New Roman" w:cs="Times New Roman"/>
          <w:bCs/>
          <w:sz w:val="18"/>
          <w:szCs w:val="18"/>
          <w:lang w:val="en-US"/>
        </w:rPr>
        <w:t>}</w:t>
      </w:r>
    </w:p>
    <w:p w14:paraId="608133A3" w14:textId="0263F4EE" w:rsidR="00332934" w:rsidRPr="00332934" w:rsidRDefault="00332934" w:rsidP="00A96168">
      <w:pPr>
        <w:spacing w:after="0" w:line="240" w:lineRule="auto"/>
        <w:rPr>
          <w:i/>
          <w:iCs/>
          <w:sz w:val="20"/>
          <w:szCs w:val="20"/>
          <w:lang w:val="en-US"/>
        </w:rPr>
      </w:pPr>
      <w:r w:rsidRPr="00436EDE">
        <w:rPr>
          <w:bCs/>
          <w:i/>
          <w:iCs/>
          <w:sz w:val="20"/>
          <w:szCs w:val="20"/>
          <w:lang w:val="en-US"/>
        </w:rPr>
        <w:t xml:space="preserve">Note: </w:t>
      </w:r>
      <w:r w:rsidRPr="00436EDE">
        <w:rPr>
          <w:rStyle w:val="cf01"/>
          <w:rFonts w:ascii="Times New Roman" w:eastAsia="Cambria" w:hAnsi="Times New Roman" w:cs="Times New Roman"/>
          <w:i/>
          <w:iCs/>
          <w:sz w:val="20"/>
          <w:szCs w:val="20"/>
          <w:lang w:val="en-US"/>
        </w:rPr>
        <w:t xml:space="preserve">the correlations and </w:t>
      </w:r>
      <w:r w:rsidRPr="00436EDE">
        <w:rPr>
          <w:rStyle w:val="cf01"/>
          <w:rFonts w:ascii="Times New Roman" w:eastAsia="Cambria" w:hAnsi="Times New Roman" w:cs="Times New Roman"/>
          <w:i/>
          <w:iCs/>
          <w:sz w:val="20"/>
          <w:szCs w:val="20"/>
          <w:lang w:val="en-GB"/>
        </w:rPr>
        <w:t xml:space="preserve">the coefficients </w:t>
      </w:r>
      <w:r w:rsidRPr="00436EDE">
        <w:rPr>
          <w:rStyle w:val="cf11"/>
          <w:rFonts w:ascii="Times New Roman" w:hAnsi="Times New Roman" w:cs="Times New Roman"/>
          <w:i/>
          <w:iCs/>
          <w:sz w:val="20"/>
          <w:szCs w:val="20"/>
          <w:lang w:val="en-US"/>
        </w:rPr>
        <w:t>set correspond</w:t>
      </w:r>
      <w:r w:rsidRPr="00436EDE">
        <w:rPr>
          <w:rStyle w:val="cf11"/>
          <w:rFonts w:ascii="Times New Roman" w:hAnsi="Times New Roman" w:cs="Times New Roman"/>
          <w:i/>
          <w:iCs/>
          <w:sz w:val="20"/>
          <w:szCs w:val="20"/>
          <w:lang w:val="en-GB"/>
        </w:rPr>
        <w:t>ed</w:t>
      </w:r>
      <w:r w:rsidRPr="00436EDE">
        <w:rPr>
          <w:rStyle w:val="cf11"/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436EDE">
        <w:rPr>
          <w:rStyle w:val="cf11"/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approximately to the values generated </w:t>
      </w:r>
      <w:r w:rsidRPr="00436EDE">
        <w:rPr>
          <w:rStyle w:val="cf11"/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ue to relative complexity of the simulated </w:t>
      </w:r>
      <w:r w:rsidRPr="00436EDE">
        <w:rPr>
          <w:rStyle w:val="cf11"/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longitudinal </w:t>
      </w:r>
      <w:r w:rsidRPr="00436EDE">
        <w:rPr>
          <w:rStyle w:val="cf11"/>
          <w:rFonts w:ascii="Times New Roman" w:hAnsi="Times New Roman" w:cs="Times New Roman"/>
          <w:i/>
          <w:iCs/>
          <w:sz w:val="20"/>
          <w:szCs w:val="20"/>
          <w:lang w:val="en-US"/>
        </w:rPr>
        <w:t>data.</w:t>
      </w:r>
      <w:bookmarkStart w:id="0" w:name="_GoBack"/>
      <w:bookmarkEnd w:id="0"/>
    </w:p>
    <w:sectPr w:rsidR="00332934" w:rsidRPr="0033293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BE1EF2" w14:textId="77777777" w:rsidR="00BB7A5D" w:rsidRDefault="00BB7A5D" w:rsidP="00CD3769">
      <w:pPr>
        <w:spacing w:after="0" w:line="240" w:lineRule="auto"/>
      </w:pPr>
      <w:r>
        <w:separator/>
      </w:r>
    </w:p>
  </w:endnote>
  <w:endnote w:type="continuationSeparator" w:id="0">
    <w:p w14:paraId="7DF6AF89" w14:textId="77777777" w:rsidR="00BB7A5D" w:rsidRDefault="00BB7A5D" w:rsidP="00CD37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 Regular">
    <w:altName w:val="Calibri"/>
    <w:charset w:val="00"/>
    <w:family w:val="auto"/>
    <w:pitch w:val="variable"/>
    <w:sig w:usb0="00000001" w:usb1="5000604B" w:usb2="000000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2596560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1C838E" w14:textId="25AA0CE4" w:rsidR="00CD3769" w:rsidRPr="00CD3769" w:rsidRDefault="00CD3769">
        <w:pPr>
          <w:pStyle w:val="Footer"/>
          <w:jc w:val="center"/>
          <w:rPr>
            <w:rFonts w:ascii="Times New Roman" w:hAnsi="Times New Roman" w:cs="Times New Roman"/>
          </w:rPr>
        </w:pPr>
        <w:r w:rsidRPr="00CD3769">
          <w:rPr>
            <w:rFonts w:ascii="Times New Roman" w:hAnsi="Times New Roman" w:cs="Times New Roman"/>
          </w:rPr>
          <w:fldChar w:fldCharType="begin"/>
        </w:r>
        <w:r w:rsidRPr="00CD3769">
          <w:rPr>
            <w:rFonts w:ascii="Times New Roman" w:hAnsi="Times New Roman" w:cs="Times New Roman"/>
          </w:rPr>
          <w:instrText xml:space="preserve"> PAGE   \* MERGEFORMAT </w:instrText>
        </w:r>
        <w:r w:rsidRPr="00CD3769">
          <w:rPr>
            <w:rFonts w:ascii="Times New Roman" w:hAnsi="Times New Roman" w:cs="Times New Roman"/>
          </w:rPr>
          <w:fldChar w:fldCharType="separate"/>
        </w:r>
        <w:r w:rsidRPr="00CD3769">
          <w:rPr>
            <w:rFonts w:ascii="Times New Roman" w:hAnsi="Times New Roman" w:cs="Times New Roman"/>
            <w:noProof/>
          </w:rPr>
          <w:t>2</w:t>
        </w:r>
        <w:r w:rsidRPr="00CD376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720AA94" w14:textId="77777777" w:rsidR="00CD3769" w:rsidRDefault="00CD37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515B91" w14:textId="77777777" w:rsidR="00BB7A5D" w:rsidRDefault="00BB7A5D" w:rsidP="00CD3769">
      <w:pPr>
        <w:spacing w:after="0" w:line="240" w:lineRule="auto"/>
      </w:pPr>
      <w:r>
        <w:separator/>
      </w:r>
    </w:p>
  </w:footnote>
  <w:footnote w:type="continuationSeparator" w:id="0">
    <w:p w14:paraId="34286E1D" w14:textId="77777777" w:rsidR="00BB7A5D" w:rsidRDefault="00BB7A5D" w:rsidP="00CD37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934"/>
    <w:rsid w:val="000851DB"/>
    <w:rsid w:val="00106185"/>
    <w:rsid w:val="00332934"/>
    <w:rsid w:val="00391956"/>
    <w:rsid w:val="00436EDE"/>
    <w:rsid w:val="007059B5"/>
    <w:rsid w:val="00A96168"/>
    <w:rsid w:val="00AF5BDB"/>
    <w:rsid w:val="00B02ADC"/>
    <w:rsid w:val="00B46CEE"/>
    <w:rsid w:val="00BB7A5D"/>
    <w:rsid w:val="00CD3769"/>
    <w:rsid w:val="00CD4531"/>
    <w:rsid w:val="00E63CE0"/>
    <w:rsid w:val="00F27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53652"/>
  <w15:chartTrackingRefBased/>
  <w15:docId w15:val="{FB6E82B6-5A7B-488E-9B9F-B8A1946A3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360" w:lineRule="auto"/>
        <w:ind w:left="748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2934"/>
    <w:pPr>
      <w:spacing w:after="160" w:line="259" w:lineRule="auto"/>
      <w:ind w:left="0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32934"/>
    <w:pPr>
      <w:spacing w:after="0" w:line="240" w:lineRule="auto"/>
    </w:pPr>
    <w:rPr>
      <w:rFonts w:ascii="Lato Regular" w:eastAsia="Cambria" w:hAnsi="Lato Regular" w:cs="Times New Roman"/>
      <w:color w:val="4D585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934"/>
    <w:rPr>
      <w:rFonts w:ascii="Lato Regular" w:eastAsia="Cambria" w:hAnsi="Lato Regular" w:cs="Times New Roman"/>
      <w:color w:val="4D585A"/>
      <w:sz w:val="20"/>
      <w:szCs w:val="2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332934"/>
    <w:rPr>
      <w:sz w:val="16"/>
      <w:szCs w:val="16"/>
    </w:rPr>
  </w:style>
  <w:style w:type="paragraph" w:customStyle="1" w:styleId="pf0">
    <w:name w:val="pf0"/>
    <w:basedOn w:val="Normal"/>
    <w:rsid w:val="003329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332934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332934"/>
    <w:rPr>
      <w:rFonts w:ascii="Segoe UI" w:hAnsi="Segoe UI" w:cs="Segoe UI" w:hint="default"/>
      <w:sz w:val="18"/>
      <w:szCs w:val="18"/>
    </w:rPr>
  </w:style>
  <w:style w:type="paragraph" w:customStyle="1" w:styleId="Default">
    <w:name w:val="Default"/>
    <w:rsid w:val="00332934"/>
    <w:pPr>
      <w:autoSpaceDE w:val="0"/>
      <w:autoSpaceDN w:val="0"/>
      <w:adjustRightInd w:val="0"/>
      <w:spacing w:after="0" w:line="240" w:lineRule="auto"/>
      <w:ind w:left="0"/>
    </w:pPr>
    <w:rPr>
      <w:rFonts w:ascii="Arial" w:hAnsi="Arial" w:cs="Arial"/>
      <w:color w:val="000000"/>
      <w:sz w:val="24"/>
      <w:szCs w:val="24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CD37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3769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CD37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3769"/>
    <w:rPr>
      <w:lang w:val="nl-NL"/>
    </w:rPr>
  </w:style>
  <w:style w:type="character" w:styleId="Hyperlink">
    <w:name w:val="Hyperlink"/>
    <w:basedOn w:val="DefaultParagraphFont"/>
    <w:uiPriority w:val="99"/>
    <w:unhideWhenUsed/>
    <w:rsid w:val="00E63CE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63C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0</Words>
  <Characters>2225</Characters>
  <Application>Microsoft Office Word</Application>
  <DocSecurity>0</DocSecurity>
  <Lines>18</Lines>
  <Paragraphs>5</Paragraphs>
  <ScaleCrop>false</ScaleCrop>
  <Company/>
  <LinksUpToDate>false</LinksUpToDate>
  <CharactersWithSpaces>2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Ângela Ben</dc:creator>
  <cp:keywords/>
  <dc:description/>
  <cp:lastModifiedBy>Dhanalakshmi Rajeswari</cp:lastModifiedBy>
  <cp:revision>3</cp:revision>
  <dcterms:created xsi:type="dcterms:W3CDTF">2022-08-03T11:29:00Z</dcterms:created>
  <dcterms:modified xsi:type="dcterms:W3CDTF">2022-09-12T16:57:00Z</dcterms:modified>
</cp:coreProperties>
</file>